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C4EBE" w14:textId="4DEF1D6A" w:rsidR="00434BB9" w:rsidRPr="00434BB9" w:rsidRDefault="003D7D88" w:rsidP="00434BB9">
      <w:pPr>
        <w:pStyle w:val="Heading1"/>
        <w:rPr>
          <w:color w:val="000000" w:themeColor="text1"/>
        </w:rPr>
      </w:pPr>
      <w:r>
        <w:rPr>
          <w:color w:val="000000" w:themeColor="text1"/>
        </w:rPr>
        <w:t>Supplementary table-</w:t>
      </w:r>
      <w:r w:rsidR="002E2B29">
        <w:rPr>
          <w:color w:val="000000" w:themeColor="text1"/>
        </w:rPr>
        <w:t xml:space="preserve"> fecal miRNAs reported in AD </w:t>
      </w:r>
      <w:r w:rsidR="000D58EE">
        <w:rPr>
          <w:color w:val="000000" w:themeColor="text1"/>
        </w:rPr>
        <w:t xml:space="preserve">and </w:t>
      </w:r>
      <w:r w:rsidR="002E2B29">
        <w:rPr>
          <w:color w:val="000000" w:themeColor="text1"/>
        </w:rPr>
        <w:t xml:space="preserve">their microbial </w:t>
      </w:r>
      <w:r w:rsidR="000D58EE">
        <w:rPr>
          <w:color w:val="000000" w:themeColor="text1"/>
        </w:rPr>
        <w:t>associations</w:t>
      </w:r>
      <w:r w:rsidR="002E2B29">
        <w:rPr>
          <w:color w:val="000000" w:themeColor="text1"/>
        </w:rPr>
        <w:t xml:space="preserve"> and functional implicatio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5"/>
        <w:gridCol w:w="2446"/>
        <w:gridCol w:w="2447"/>
        <w:gridCol w:w="2447"/>
        <w:gridCol w:w="2445"/>
      </w:tblGrid>
      <w:tr w:rsidR="008E5476" w14:paraId="398ABC81" w14:textId="77777777" w:rsidTr="00434BB9">
        <w:tc>
          <w:tcPr>
            <w:tcW w:w="2448" w:type="dxa"/>
          </w:tcPr>
          <w:p w14:paraId="2282FBFB" w14:textId="77777777" w:rsidR="008E5476" w:rsidRPr="00434BB9" w:rsidRDefault="00B66368">
            <w:pPr>
              <w:rPr>
                <w:b/>
                <w:bCs/>
              </w:rPr>
            </w:pPr>
            <w:r w:rsidRPr="00434BB9">
              <w:rPr>
                <w:b/>
                <w:bCs/>
              </w:rPr>
              <w:t>miRNA</w:t>
            </w:r>
          </w:p>
        </w:tc>
        <w:tc>
          <w:tcPr>
            <w:tcW w:w="2448" w:type="dxa"/>
          </w:tcPr>
          <w:p w14:paraId="160992EB" w14:textId="77777777" w:rsidR="008E5476" w:rsidRPr="00434BB9" w:rsidRDefault="00B66368">
            <w:pPr>
              <w:rPr>
                <w:b/>
                <w:bCs/>
              </w:rPr>
            </w:pPr>
            <w:r w:rsidRPr="00434BB9">
              <w:rPr>
                <w:b/>
                <w:bCs/>
              </w:rPr>
              <w:t>Expression Change in AD</w:t>
            </w:r>
          </w:p>
        </w:tc>
        <w:tc>
          <w:tcPr>
            <w:tcW w:w="2448" w:type="dxa"/>
          </w:tcPr>
          <w:p w14:paraId="085606D5" w14:textId="77777777" w:rsidR="008E5476" w:rsidRPr="00434BB9" w:rsidRDefault="00B66368">
            <w:pPr>
              <w:rPr>
                <w:b/>
                <w:bCs/>
              </w:rPr>
            </w:pPr>
            <w:r w:rsidRPr="00434BB9">
              <w:rPr>
                <w:b/>
                <w:bCs/>
              </w:rPr>
              <w:t>Microbial Associations</w:t>
            </w:r>
          </w:p>
        </w:tc>
        <w:tc>
          <w:tcPr>
            <w:tcW w:w="2448" w:type="dxa"/>
          </w:tcPr>
          <w:p w14:paraId="6750DB77" w14:textId="77777777" w:rsidR="008E5476" w:rsidRPr="00434BB9" w:rsidRDefault="00B66368">
            <w:pPr>
              <w:rPr>
                <w:b/>
                <w:bCs/>
              </w:rPr>
            </w:pPr>
            <w:r w:rsidRPr="00434BB9">
              <w:rPr>
                <w:b/>
                <w:bCs/>
              </w:rPr>
              <w:t>Functional Role in AD</w:t>
            </w:r>
          </w:p>
        </w:tc>
        <w:tc>
          <w:tcPr>
            <w:tcW w:w="2448" w:type="dxa"/>
          </w:tcPr>
          <w:p w14:paraId="24004604" w14:textId="77777777" w:rsidR="008E5476" w:rsidRPr="00434BB9" w:rsidRDefault="00B66368">
            <w:pPr>
              <w:rPr>
                <w:b/>
                <w:bCs/>
              </w:rPr>
            </w:pPr>
            <w:r w:rsidRPr="00434BB9">
              <w:rPr>
                <w:b/>
                <w:bCs/>
              </w:rPr>
              <w:t>Reference No.</w:t>
            </w:r>
          </w:p>
        </w:tc>
      </w:tr>
      <w:tr w:rsidR="008E5476" w14:paraId="609A6CBB" w14:textId="77777777" w:rsidTr="00434BB9">
        <w:tc>
          <w:tcPr>
            <w:tcW w:w="2448" w:type="dxa"/>
          </w:tcPr>
          <w:p w14:paraId="1A6E6B6B" w14:textId="77777777" w:rsidR="008E5476" w:rsidRDefault="00B66368">
            <w:r>
              <w:t>miR-29a</w:t>
            </w:r>
          </w:p>
        </w:tc>
        <w:tc>
          <w:tcPr>
            <w:tcW w:w="2448" w:type="dxa"/>
          </w:tcPr>
          <w:p w14:paraId="191BB773" w14:textId="77777777" w:rsidR="008E5476" w:rsidRDefault="00B66368">
            <w:r>
              <w:t>Downregulated</w:t>
            </w:r>
          </w:p>
        </w:tc>
        <w:tc>
          <w:tcPr>
            <w:tcW w:w="2448" w:type="dxa"/>
          </w:tcPr>
          <w:p w14:paraId="57596681" w14:textId="77777777" w:rsidR="008E5476" w:rsidRDefault="00B66368">
            <w:r>
              <w:t>Associated with AD-related dysbiosis patterns: ↓ Rikenellaceae, ↓ Ruminococcaceae, ↓ Alistipes; loss of SCFA-producers (Faecalibacterium, Roseburia, Eubacterium)</w:t>
            </w:r>
          </w:p>
        </w:tc>
        <w:tc>
          <w:tcPr>
            <w:tcW w:w="2448" w:type="dxa"/>
          </w:tcPr>
          <w:p w14:paraId="1BBE57C1" w14:textId="77777777" w:rsidR="008E5476" w:rsidRDefault="00B66368">
            <w:r>
              <w:t>Regulates BACE1; ↓ miR-29a → ↑ Aβ production</w:t>
            </w:r>
          </w:p>
        </w:tc>
        <w:tc>
          <w:tcPr>
            <w:tcW w:w="2448" w:type="dxa"/>
          </w:tcPr>
          <w:p w14:paraId="70394860" w14:textId="270A06DE" w:rsidR="008E5476" w:rsidRDefault="00B66368">
            <w:r>
              <w:t>[</w:t>
            </w:r>
            <w:r w:rsidR="00382903">
              <w:t>3,4,</w:t>
            </w:r>
            <w:r>
              <w:t>1</w:t>
            </w:r>
            <w:r w:rsidR="00382903">
              <w:t>07</w:t>
            </w:r>
            <w:r>
              <w:t>]</w:t>
            </w:r>
          </w:p>
        </w:tc>
      </w:tr>
      <w:tr w:rsidR="008E5476" w14:paraId="248DCE5A" w14:textId="77777777" w:rsidTr="00434BB9">
        <w:tc>
          <w:tcPr>
            <w:tcW w:w="2448" w:type="dxa"/>
          </w:tcPr>
          <w:p w14:paraId="1F4A2477" w14:textId="77777777" w:rsidR="008E5476" w:rsidRDefault="00B66368">
            <w:r>
              <w:t>miR-132</w:t>
            </w:r>
          </w:p>
        </w:tc>
        <w:tc>
          <w:tcPr>
            <w:tcW w:w="2448" w:type="dxa"/>
          </w:tcPr>
          <w:p w14:paraId="7A65BD99" w14:textId="77777777" w:rsidR="008E5476" w:rsidRDefault="00B66368">
            <w:r>
              <w:t>Downregulated</w:t>
            </w:r>
          </w:p>
        </w:tc>
        <w:tc>
          <w:tcPr>
            <w:tcW w:w="2448" w:type="dxa"/>
          </w:tcPr>
          <w:p w14:paraId="2C2784A7" w14:textId="77777777" w:rsidR="008E5476" w:rsidRDefault="00B66368">
            <w:r>
              <w:t>Strongly linked to SCFA-producers: Faecalibacterium, Roseburia, Eubacterium</w:t>
            </w:r>
          </w:p>
        </w:tc>
        <w:tc>
          <w:tcPr>
            <w:tcW w:w="2448" w:type="dxa"/>
          </w:tcPr>
          <w:p w14:paraId="0318CE11" w14:textId="77777777" w:rsidR="008E5476" w:rsidRDefault="00B66368">
            <w:r>
              <w:t>Synaptic plasticity, CREB signalling, neuronal survival</w:t>
            </w:r>
          </w:p>
        </w:tc>
        <w:tc>
          <w:tcPr>
            <w:tcW w:w="2448" w:type="dxa"/>
          </w:tcPr>
          <w:p w14:paraId="69A61C05" w14:textId="20DA5D7C" w:rsidR="008E5476" w:rsidRDefault="00B66368">
            <w:r>
              <w:t>[8</w:t>
            </w:r>
            <w:r w:rsidR="00382903">
              <w:t>4,91,92</w:t>
            </w:r>
            <w:r>
              <w:t>], [1</w:t>
            </w:r>
            <w:r w:rsidR="00382903">
              <w:t>04</w:t>
            </w:r>
            <w:r>
              <w:t>–1</w:t>
            </w:r>
            <w:r w:rsidR="00382903">
              <w:t>06</w:t>
            </w:r>
            <w:r>
              <w:t>]</w:t>
            </w:r>
          </w:p>
        </w:tc>
      </w:tr>
      <w:tr w:rsidR="008E5476" w14:paraId="04DB8DBE" w14:textId="77777777" w:rsidTr="00434BB9">
        <w:tc>
          <w:tcPr>
            <w:tcW w:w="2448" w:type="dxa"/>
          </w:tcPr>
          <w:p w14:paraId="6F3217B4" w14:textId="77777777" w:rsidR="008E5476" w:rsidRDefault="00B66368">
            <w:r>
              <w:t>miR-128</w:t>
            </w:r>
          </w:p>
        </w:tc>
        <w:tc>
          <w:tcPr>
            <w:tcW w:w="2448" w:type="dxa"/>
          </w:tcPr>
          <w:p w14:paraId="6FC43964" w14:textId="77777777" w:rsidR="008E5476" w:rsidRDefault="00B66368">
            <w:r>
              <w:t>Downregulated</w:t>
            </w:r>
          </w:p>
        </w:tc>
        <w:tc>
          <w:tcPr>
            <w:tcW w:w="2448" w:type="dxa"/>
          </w:tcPr>
          <w:p w14:paraId="55DAABD6" w14:textId="77777777" w:rsidR="008E5476" w:rsidRDefault="00B66368">
            <w:r>
              <w:t>↓ Enterobacteriaceae, ↓ Akkermansia muciniphila</w:t>
            </w:r>
          </w:p>
        </w:tc>
        <w:tc>
          <w:tcPr>
            <w:tcW w:w="2448" w:type="dxa"/>
          </w:tcPr>
          <w:p w14:paraId="40FF09FB" w14:textId="77777777" w:rsidR="008E5476" w:rsidRDefault="00B66368">
            <w:r>
              <w:t>Anti-inflammatory; maintains metabolic gut balance</w:t>
            </w:r>
          </w:p>
        </w:tc>
        <w:tc>
          <w:tcPr>
            <w:tcW w:w="2448" w:type="dxa"/>
          </w:tcPr>
          <w:p w14:paraId="132EC8D7" w14:textId="1F20D1AF" w:rsidR="008E5476" w:rsidRDefault="00B66368">
            <w:r>
              <w:t>[</w:t>
            </w:r>
            <w:r w:rsidR="00382903">
              <w:t>7,9,70</w:t>
            </w:r>
            <w:r>
              <w:t>]</w:t>
            </w:r>
          </w:p>
        </w:tc>
      </w:tr>
      <w:tr w:rsidR="008E5476" w14:paraId="789045F3" w14:textId="77777777" w:rsidTr="00434BB9">
        <w:tc>
          <w:tcPr>
            <w:tcW w:w="2448" w:type="dxa"/>
          </w:tcPr>
          <w:p w14:paraId="75D956E3" w14:textId="77777777" w:rsidR="008E5476" w:rsidRDefault="00B66368">
            <w:r>
              <w:lastRenderedPageBreak/>
              <w:t>miR-9</w:t>
            </w:r>
          </w:p>
        </w:tc>
        <w:tc>
          <w:tcPr>
            <w:tcW w:w="2448" w:type="dxa"/>
          </w:tcPr>
          <w:p w14:paraId="2DE72A64" w14:textId="77777777" w:rsidR="008E5476" w:rsidRDefault="00B66368">
            <w:r>
              <w:t>Altered</w:t>
            </w:r>
          </w:p>
        </w:tc>
        <w:tc>
          <w:tcPr>
            <w:tcW w:w="2448" w:type="dxa"/>
          </w:tcPr>
          <w:p w14:paraId="185215C6" w14:textId="0D8293F5" w:rsidR="008E5476" w:rsidRDefault="00B66368">
            <w:r>
              <w:t xml:space="preserve">Regulates Faecalibacterium; </w:t>
            </w:r>
            <w:r w:rsidR="00434BB9">
              <w:t>Bacteroides fragilis</w:t>
            </w:r>
          </w:p>
        </w:tc>
        <w:tc>
          <w:tcPr>
            <w:tcW w:w="2448" w:type="dxa"/>
          </w:tcPr>
          <w:p w14:paraId="2019FF6F" w14:textId="77777777" w:rsidR="008E5476" w:rsidRDefault="00B66368">
            <w:r>
              <w:t>Neurogenesis, synaptic connectivity</w:t>
            </w:r>
          </w:p>
        </w:tc>
        <w:tc>
          <w:tcPr>
            <w:tcW w:w="2448" w:type="dxa"/>
          </w:tcPr>
          <w:p w14:paraId="20690923" w14:textId="0B15D083" w:rsidR="008E5476" w:rsidRDefault="00B66368">
            <w:r>
              <w:t>[</w:t>
            </w:r>
            <w:r w:rsidR="00382903">
              <w:t>71</w:t>
            </w:r>
            <w:r>
              <w:t>–</w:t>
            </w:r>
            <w:r w:rsidR="006A2DAE">
              <w:t>73</w:t>
            </w:r>
            <w:r>
              <w:t>], [9</w:t>
            </w:r>
            <w:r w:rsidR="006A2DAE">
              <w:t>4,107</w:t>
            </w:r>
            <w:r>
              <w:t>]</w:t>
            </w:r>
          </w:p>
        </w:tc>
      </w:tr>
      <w:tr w:rsidR="008E5476" w14:paraId="715AC59B" w14:textId="77777777" w:rsidTr="00434BB9">
        <w:tc>
          <w:tcPr>
            <w:tcW w:w="2448" w:type="dxa"/>
          </w:tcPr>
          <w:p w14:paraId="51D86AFF" w14:textId="77777777" w:rsidR="008E5476" w:rsidRDefault="00B66368">
            <w:r>
              <w:t>miR-106b</w:t>
            </w:r>
          </w:p>
        </w:tc>
        <w:tc>
          <w:tcPr>
            <w:tcW w:w="2448" w:type="dxa"/>
          </w:tcPr>
          <w:p w14:paraId="768D8BE1" w14:textId="77777777" w:rsidR="008E5476" w:rsidRDefault="00B66368">
            <w:r>
              <w:t>Upregulated</w:t>
            </w:r>
          </w:p>
        </w:tc>
        <w:tc>
          <w:tcPr>
            <w:tcW w:w="2448" w:type="dxa"/>
          </w:tcPr>
          <w:p w14:paraId="2F3C2F60" w14:textId="77777777" w:rsidR="008E5476" w:rsidRDefault="00B66368">
            <w:r>
              <w:t>Associated with inflammatory taxa dominance: Proteobacteria, Bacteroides fragilis, Escherichia/Shigella</w:t>
            </w:r>
          </w:p>
        </w:tc>
        <w:tc>
          <w:tcPr>
            <w:tcW w:w="2448" w:type="dxa"/>
          </w:tcPr>
          <w:p w14:paraId="32F23A6F" w14:textId="77777777" w:rsidR="008E5476" w:rsidRDefault="00B66368">
            <w:r>
              <w:t>Inflammation, microglial activation</w:t>
            </w:r>
          </w:p>
        </w:tc>
        <w:tc>
          <w:tcPr>
            <w:tcW w:w="2448" w:type="dxa"/>
          </w:tcPr>
          <w:p w14:paraId="11B895E2" w14:textId="60C35315" w:rsidR="008E5476" w:rsidRDefault="00B66368">
            <w:r>
              <w:t>[6</w:t>
            </w:r>
            <w:r w:rsidR="006A2DAE">
              <w:t>9,</w:t>
            </w:r>
            <w:r>
              <w:t>9</w:t>
            </w:r>
            <w:r w:rsidR="006A2DAE">
              <w:t>6</w:t>
            </w:r>
            <w:r>
              <w:t>]</w:t>
            </w:r>
          </w:p>
        </w:tc>
      </w:tr>
      <w:tr w:rsidR="008E5476" w14:paraId="44415FEE" w14:textId="77777777" w:rsidTr="00434BB9">
        <w:tc>
          <w:tcPr>
            <w:tcW w:w="2448" w:type="dxa"/>
          </w:tcPr>
          <w:p w14:paraId="425BC897" w14:textId="77777777" w:rsidR="008E5476" w:rsidRDefault="00B66368">
            <w:r>
              <w:t>miR-146a</w:t>
            </w:r>
          </w:p>
        </w:tc>
        <w:tc>
          <w:tcPr>
            <w:tcW w:w="2448" w:type="dxa"/>
          </w:tcPr>
          <w:p w14:paraId="562B174E" w14:textId="77777777" w:rsidR="008E5476" w:rsidRDefault="00B66368">
            <w:r>
              <w:t>Upregulated</w:t>
            </w:r>
          </w:p>
        </w:tc>
        <w:tc>
          <w:tcPr>
            <w:tcW w:w="2448" w:type="dxa"/>
          </w:tcPr>
          <w:p w14:paraId="4E29EBFE" w14:textId="77777777" w:rsidR="008E5476" w:rsidRDefault="00B66368">
            <w:r>
              <w:t>Induced by Bacteroides fragilis, Proteobacteria, Escherichia/Shigella</w:t>
            </w:r>
          </w:p>
        </w:tc>
        <w:tc>
          <w:tcPr>
            <w:tcW w:w="2448" w:type="dxa"/>
          </w:tcPr>
          <w:p w14:paraId="394F5540" w14:textId="77777777" w:rsidR="008E5476" w:rsidRDefault="00B66368">
            <w:r>
              <w:t>IRAK1/TRAF6 signalling; reduced Aβ clearance</w:t>
            </w:r>
          </w:p>
        </w:tc>
        <w:tc>
          <w:tcPr>
            <w:tcW w:w="2448" w:type="dxa"/>
          </w:tcPr>
          <w:p w14:paraId="33865A42" w14:textId="142185A1" w:rsidR="008E5476" w:rsidRDefault="00B66368">
            <w:r>
              <w:t>[7</w:t>
            </w:r>
            <w:r w:rsidR="006A2DAE">
              <w:t>6],[83-</w:t>
            </w:r>
            <w:r>
              <w:t>8</w:t>
            </w:r>
            <w:r w:rsidR="006A2DAE">
              <w:t>4</w:t>
            </w:r>
            <w:r>
              <w:t>]</w:t>
            </w:r>
          </w:p>
        </w:tc>
      </w:tr>
      <w:tr w:rsidR="008E5476" w14:paraId="3776A2E9" w14:textId="77777777" w:rsidTr="00434BB9">
        <w:tc>
          <w:tcPr>
            <w:tcW w:w="2448" w:type="dxa"/>
          </w:tcPr>
          <w:p w14:paraId="1B0A1204" w14:textId="77777777" w:rsidR="008E5476" w:rsidRDefault="00B66368">
            <w:r>
              <w:t>miR-155</w:t>
            </w:r>
          </w:p>
        </w:tc>
        <w:tc>
          <w:tcPr>
            <w:tcW w:w="2448" w:type="dxa"/>
          </w:tcPr>
          <w:p w14:paraId="6C61F426" w14:textId="77777777" w:rsidR="008E5476" w:rsidRDefault="00B66368">
            <w:r>
              <w:t>Upregulated</w:t>
            </w:r>
          </w:p>
        </w:tc>
        <w:tc>
          <w:tcPr>
            <w:tcW w:w="2448" w:type="dxa"/>
          </w:tcPr>
          <w:p w14:paraId="04E047B3" w14:textId="77777777" w:rsidR="008E5476" w:rsidRDefault="00B66368">
            <w:r>
              <w:t>Triggered by endotoxins from Bacteroides fragilis, Escherichia/Shigella; linked to Proteobacteria expansion</w:t>
            </w:r>
          </w:p>
        </w:tc>
        <w:tc>
          <w:tcPr>
            <w:tcW w:w="2448" w:type="dxa"/>
          </w:tcPr>
          <w:p w14:paraId="2B2B551A" w14:textId="77777777" w:rsidR="008E5476" w:rsidRDefault="00B66368">
            <w:r>
              <w:t>Pro-inflammatory; microglial activation</w:t>
            </w:r>
          </w:p>
        </w:tc>
        <w:tc>
          <w:tcPr>
            <w:tcW w:w="2448" w:type="dxa"/>
          </w:tcPr>
          <w:p w14:paraId="386C8D54" w14:textId="3D8E7BAA" w:rsidR="008E5476" w:rsidRDefault="00B66368">
            <w:r>
              <w:t>[</w:t>
            </w:r>
            <w:r w:rsidR="006A2DAE">
              <w:t>66</w:t>
            </w:r>
            <w:r>
              <w:t>–</w:t>
            </w:r>
            <w:r w:rsidR="006A2DAE">
              <w:t>68</w:t>
            </w:r>
            <w:r>
              <w:t>], [8</w:t>
            </w:r>
            <w:r w:rsidR="006A2DAE">
              <w:t>3,</w:t>
            </w:r>
            <w:r>
              <w:t xml:space="preserve"> 8</w:t>
            </w:r>
            <w:r w:rsidR="006A2DAE">
              <w:t>4</w:t>
            </w:r>
            <w:r>
              <w:t xml:space="preserve"> </w:t>
            </w:r>
            <w:r w:rsidR="006A2DAE">
              <w:t>,</w:t>
            </w:r>
            <w:r>
              <w:t>9</w:t>
            </w:r>
            <w:r w:rsidR="006A2DAE">
              <w:t>3</w:t>
            </w:r>
            <w:r>
              <w:t xml:space="preserve"> </w:t>
            </w:r>
            <w:r w:rsidR="006A2DAE">
              <w:t>,</w:t>
            </w:r>
            <w:r>
              <w:t>117]</w:t>
            </w:r>
          </w:p>
        </w:tc>
      </w:tr>
      <w:tr w:rsidR="008E5476" w14:paraId="2751F4DA" w14:textId="77777777" w:rsidTr="00434BB9">
        <w:tc>
          <w:tcPr>
            <w:tcW w:w="2448" w:type="dxa"/>
          </w:tcPr>
          <w:p w14:paraId="5D54A4DA" w14:textId="77777777" w:rsidR="008E5476" w:rsidRDefault="00B66368">
            <w:r>
              <w:t>miR-223</w:t>
            </w:r>
          </w:p>
        </w:tc>
        <w:tc>
          <w:tcPr>
            <w:tcW w:w="2448" w:type="dxa"/>
          </w:tcPr>
          <w:p w14:paraId="134521BB" w14:textId="77777777" w:rsidR="008E5476" w:rsidRDefault="00B66368">
            <w:r>
              <w:t>Altered</w:t>
            </w:r>
          </w:p>
        </w:tc>
        <w:tc>
          <w:tcPr>
            <w:tcW w:w="2448" w:type="dxa"/>
          </w:tcPr>
          <w:p w14:paraId="5E2BB0F0" w14:textId="77777777" w:rsidR="008E5476" w:rsidRDefault="00B66368">
            <w:r>
              <w:t>Regulates Clostridium spp.; reduces Bacteroides overgrowth</w:t>
            </w:r>
          </w:p>
        </w:tc>
        <w:tc>
          <w:tcPr>
            <w:tcW w:w="2448" w:type="dxa"/>
          </w:tcPr>
          <w:p w14:paraId="4D2FD542" w14:textId="77777777" w:rsidR="008E5476" w:rsidRDefault="00B66368">
            <w:r>
              <w:t>Gut barrier protection; immune modulation</w:t>
            </w:r>
          </w:p>
        </w:tc>
        <w:tc>
          <w:tcPr>
            <w:tcW w:w="2448" w:type="dxa"/>
          </w:tcPr>
          <w:p w14:paraId="3F15184C" w14:textId="3F1A4EAA" w:rsidR="008E5476" w:rsidRDefault="00B66368">
            <w:r>
              <w:t>[</w:t>
            </w:r>
            <w:r w:rsidR="006A2DAE">
              <w:t>71</w:t>
            </w:r>
            <w:r>
              <w:t>–</w:t>
            </w:r>
            <w:r w:rsidR="006A2DAE">
              <w:t>73</w:t>
            </w:r>
            <w:r>
              <w:t>], [</w:t>
            </w:r>
            <w:r w:rsidR="006A2DAE">
              <w:t>82</w:t>
            </w:r>
            <w:r>
              <w:t xml:space="preserve">], </w:t>
            </w:r>
          </w:p>
        </w:tc>
      </w:tr>
      <w:tr w:rsidR="008E5476" w14:paraId="6A5A6F3D" w14:textId="77777777" w:rsidTr="00434BB9">
        <w:tc>
          <w:tcPr>
            <w:tcW w:w="2448" w:type="dxa"/>
          </w:tcPr>
          <w:p w14:paraId="0E2B0F7D" w14:textId="77777777" w:rsidR="008E5476" w:rsidRDefault="00B66368">
            <w:r>
              <w:t>miR-124</w:t>
            </w:r>
          </w:p>
        </w:tc>
        <w:tc>
          <w:tcPr>
            <w:tcW w:w="2448" w:type="dxa"/>
          </w:tcPr>
          <w:p w14:paraId="24FDDC0B" w14:textId="77777777" w:rsidR="008E5476" w:rsidRDefault="00B66368">
            <w:r>
              <w:t>Upregulated (SCFA-driven)</w:t>
            </w:r>
          </w:p>
        </w:tc>
        <w:tc>
          <w:tcPr>
            <w:tcW w:w="2448" w:type="dxa"/>
          </w:tcPr>
          <w:p w14:paraId="39EF5D3A" w14:textId="77777777" w:rsidR="008E5476" w:rsidRDefault="00B66368">
            <w:r>
              <w:t xml:space="preserve">Upregulated by Faecalibacterium, </w:t>
            </w:r>
            <w:r>
              <w:lastRenderedPageBreak/>
              <w:t>Roseburia, Eubacterium</w:t>
            </w:r>
          </w:p>
        </w:tc>
        <w:tc>
          <w:tcPr>
            <w:tcW w:w="2448" w:type="dxa"/>
          </w:tcPr>
          <w:p w14:paraId="2ED83BA2" w14:textId="77777777" w:rsidR="008E5476" w:rsidRDefault="00B66368">
            <w:r>
              <w:lastRenderedPageBreak/>
              <w:t>Neuroprotective; reduces inflammation</w:t>
            </w:r>
          </w:p>
        </w:tc>
        <w:tc>
          <w:tcPr>
            <w:tcW w:w="2448" w:type="dxa"/>
          </w:tcPr>
          <w:p w14:paraId="38748D38" w14:textId="055A1917" w:rsidR="008E5476" w:rsidRDefault="0098357A">
            <w:r>
              <w:t>[4],</w:t>
            </w:r>
            <w:r w:rsidR="00B66368">
              <w:t>[7</w:t>
            </w:r>
            <w:r>
              <w:t>9</w:t>
            </w:r>
            <w:r w:rsidR="00B66368">
              <w:t>–</w:t>
            </w:r>
            <w:r>
              <w:t>80</w:t>
            </w:r>
            <w:r w:rsidR="00B66368">
              <w:t xml:space="preserve">], </w:t>
            </w:r>
          </w:p>
        </w:tc>
      </w:tr>
      <w:tr w:rsidR="008E5476" w14:paraId="78524B76" w14:textId="77777777" w:rsidTr="00434BB9">
        <w:tc>
          <w:tcPr>
            <w:tcW w:w="2448" w:type="dxa"/>
          </w:tcPr>
          <w:p w14:paraId="2A6A6575" w14:textId="77777777" w:rsidR="008E5476" w:rsidRDefault="00B66368">
            <w:r>
              <w:t>miR-1226-5p</w:t>
            </w:r>
          </w:p>
        </w:tc>
        <w:tc>
          <w:tcPr>
            <w:tcW w:w="2448" w:type="dxa"/>
          </w:tcPr>
          <w:p w14:paraId="4EC2FB5E" w14:textId="77777777" w:rsidR="008E5476" w:rsidRDefault="00B66368">
            <w:r>
              <w:t>Regulatory</w:t>
            </w:r>
          </w:p>
        </w:tc>
        <w:tc>
          <w:tcPr>
            <w:tcW w:w="2448" w:type="dxa"/>
          </w:tcPr>
          <w:p w14:paraId="29321207" w14:textId="77777777" w:rsidR="008E5476" w:rsidRDefault="00B66368">
            <w:r>
              <w:t>Promotes growth of Escherichia coli</w:t>
            </w:r>
          </w:p>
        </w:tc>
        <w:tc>
          <w:tcPr>
            <w:tcW w:w="2448" w:type="dxa"/>
          </w:tcPr>
          <w:p w14:paraId="00EA57F6" w14:textId="77777777" w:rsidR="008E5476" w:rsidRDefault="00B66368">
            <w:r>
              <w:t>Host → microbe gene regulation</w:t>
            </w:r>
          </w:p>
        </w:tc>
        <w:tc>
          <w:tcPr>
            <w:tcW w:w="2448" w:type="dxa"/>
          </w:tcPr>
          <w:p w14:paraId="393D1B6F" w14:textId="497FA8BE" w:rsidR="008E5476" w:rsidRDefault="0098357A">
            <w:r>
              <w:t>[11,81</w:t>
            </w:r>
            <w:r w:rsidR="00B66368">
              <w:t>]</w:t>
            </w:r>
          </w:p>
        </w:tc>
      </w:tr>
      <w:tr w:rsidR="008E5476" w14:paraId="05D25406" w14:textId="77777777" w:rsidTr="00434BB9">
        <w:tc>
          <w:tcPr>
            <w:tcW w:w="2448" w:type="dxa"/>
          </w:tcPr>
          <w:p w14:paraId="0825E6E1" w14:textId="77777777" w:rsidR="008E5476" w:rsidRDefault="00B66368">
            <w:r>
              <w:t>miR-515-5p</w:t>
            </w:r>
          </w:p>
        </w:tc>
        <w:tc>
          <w:tcPr>
            <w:tcW w:w="2448" w:type="dxa"/>
          </w:tcPr>
          <w:p w14:paraId="311706B4" w14:textId="77777777" w:rsidR="008E5476" w:rsidRDefault="00B66368">
            <w:r>
              <w:t>Regulatory</w:t>
            </w:r>
          </w:p>
        </w:tc>
        <w:tc>
          <w:tcPr>
            <w:tcW w:w="2448" w:type="dxa"/>
          </w:tcPr>
          <w:p w14:paraId="5B68ED5F" w14:textId="77777777" w:rsidR="008E5476" w:rsidRDefault="00B66368">
            <w:r>
              <w:t>Suppresses Fusobacterium nucleatum</w:t>
            </w:r>
          </w:p>
        </w:tc>
        <w:tc>
          <w:tcPr>
            <w:tcW w:w="2448" w:type="dxa"/>
          </w:tcPr>
          <w:p w14:paraId="63674860" w14:textId="77777777" w:rsidR="008E5476" w:rsidRDefault="00B66368">
            <w:r>
              <w:t>Shapes gut community structure</w:t>
            </w:r>
          </w:p>
        </w:tc>
        <w:tc>
          <w:tcPr>
            <w:tcW w:w="2448" w:type="dxa"/>
          </w:tcPr>
          <w:p w14:paraId="0C50762D" w14:textId="4E82A523" w:rsidR="008E5476" w:rsidRDefault="00B66368">
            <w:r>
              <w:t>[</w:t>
            </w:r>
            <w:r w:rsidR="0098357A">
              <w:t>11,81]</w:t>
            </w:r>
          </w:p>
        </w:tc>
      </w:tr>
      <w:tr w:rsidR="008E5476" w14:paraId="18F40699" w14:textId="77777777" w:rsidTr="00434BB9">
        <w:tc>
          <w:tcPr>
            <w:tcW w:w="2448" w:type="dxa"/>
          </w:tcPr>
          <w:p w14:paraId="70EE1C14" w14:textId="77777777" w:rsidR="008E5476" w:rsidRDefault="00B66368">
            <w:r>
              <w:t>miR-125b</w:t>
            </w:r>
          </w:p>
        </w:tc>
        <w:tc>
          <w:tcPr>
            <w:tcW w:w="2448" w:type="dxa"/>
          </w:tcPr>
          <w:p w14:paraId="79B82A6A" w14:textId="77777777" w:rsidR="008E5476" w:rsidRDefault="00B66368">
            <w:r>
              <w:t>Upregulated</w:t>
            </w:r>
          </w:p>
        </w:tc>
        <w:tc>
          <w:tcPr>
            <w:tcW w:w="2448" w:type="dxa"/>
          </w:tcPr>
          <w:p w14:paraId="29402E27" w14:textId="77777777" w:rsidR="008E5476" w:rsidRDefault="00B66368">
            <w:r>
              <w:t>Linked to AD-related dysbiosis: ↓ SCFA-producers; ↑ inflammatory taxa (B. fragilis, Proteobacteria)</w:t>
            </w:r>
          </w:p>
        </w:tc>
        <w:tc>
          <w:tcPr>
            <w:tcW w:w="2448" w:type="dxa"/>
          </w:tcPr>
          <w:p w14:paraId="1E375B92" w14:textId="77777777" w:rsidR="008E5476" w:rsidRDefault="00B66368">
            <w:r>
              <w:t>↓ NEP/IDE → impaired Aβ clearance</w:t>
            </w:r>
          </w:p>
        </w:tc>
        <w:tc>
          <w:tcPr>
            <w:tcW w:w="2448" w:type="dxa"/>
          </w:tcPr>
          <w:p w14:paraId="4CC0BBDE" w14:textId="0A1E1854" w:rsidR="008E5476" w:rsidRDefault="00B66368">
            <w:r>
              <w:t>[7</w:t>
            </w:r>
            <w:r w:rsidR="00BF1589">
              <w:t>6,98</w:t>
            </w:r>
            <w:r>
              <w:t>]</w:t>
            </w:r>
          </w:p>
        </w:tc>
      </w:tr>
    </w:tbl>
    <w:p w14:paraId="64ADD1FA" w14:textId="77777777" w:rsidR="00B66368" w:rsidRDefault="00B66368"/>
    <w:sectPr w:rsidR="00B66368" w:rsidSect="00034616">
      <w:headerReference w:type="default" r:id="rId8"/>
      <w:pgSz w:w="15840" w:h="12240" w:orient="landscape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DCEA2" w14:textId="77777777" w:rsidR="00715D40" w:rsidRDefault="00715D40" w:rsidP="00434BB9">
      <w:pPr>
        <w:spacing w:after="0" w:line="240" w:lineRule="auto"/>
      </w:pPr>
      <w:r>
        <w:separator/>
      </w:r>
    </w:p>
  </w:endnote>
  <w:endnote w:type="continuationSeparator" w:id="0">
    <w:p w14:paraId="44351562" w14:textId="77777777" w:rsidR="00715D40" w:rsidRDefault="00715D40" w:rsidP="00434B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DC6BE" w14:textId="77777777" w:rsidR="00715D40" w:rsidRDefault="00715D40" w:rsidP="00434BB9">
      <w:pPr>
        <w:spacing w:after="0" w:line="240" w:lineRule="auto"/>
      </w:pPr>
      <w:r>
        <w:separator/>
      </w:r>
    </w:p>
  </w:footnote>
  <w:footnote w:type="continuationSeparator" w:id="0">
    <w:p w14:paraId="3C442070" w14:textId="77777777" w:rsidR="00715D40" w:rsidRDefault="00715D40" w:rsidP="00434B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DFAB0D" w14:textId="70B99E41" w:rsidR="00434BB9" w:rsidRDefault="00434BB9">
    <w:pPr>
      <w:pStyle w:val="Header"/>
    </w:pPr>
  </w:p>
  <w:p w14:paraId="1BF91822" w14:textId="3E1F85C7" w:rsidR="00434BB9" w:rsidRDefault="00434BB9">
    <w:pPr>
      <w:pStyle w:val="Header"/>
    </w:pPr>
  </w:p>
  <w:p w14:paraId="5A5BEA53" w14:textId="1339537D" w:rsidR="00434BB9" w:rsidRDefault="00434BB9">
    <w:pPr>
      <w:pStyle w:val="Header"/>
    </w:pPr>
  </w:p>
  <w:p w14:paraId="19449404" w14:textId="77777777" w:rsidR="00434BB9" w:rsidRDefault="00434BB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D58EE"/>
    <w:rsid w:val="0015074B"/>
    <w:rsid w:val="0029639D"/>
    <w:rsid w:val="002E2B29"/>
    <w:rsid w:val="00326F90"/>
    <w:rsid w:val="00382903"/>
    <w:rsid w:val="003D7D88"/>
    <w:rsid w:val="004346AF"/>
    <w:rsid w:val="00434BB9"/>
    <w:rsid w:val="006A2DAE"/>
    <w:rsid w:val="00715D40"/>
    <w:rsid w:val="008E5476"/>
    <w:rsid w:val="0098357A"/>
    <w:rsid w:val="00AA1D8D"/>
    <w:rsid w:val="00B47730"/>
    <w:rsid w:val="00B66368"/>
    <w:rsid w:val="00BF1589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155463"/>
  <w14:defaultImageDpi w14:val="300"/>
  <w15:docId w15:val="{DF63964E-D458-4961-A634-039CE3265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avisha KATUWAWALA</cp:lastModifiedBy>
  <cp:revision>6</cp:revision>
  <dcterms:created xsi:type="dcterms:W3CDTF">2025-11-29T14:27:00Z</dcterms:created>
  <dcterms:modified xsi:type="dcterms:W3CDTF">2025-12-03T10:0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5b980c-7ed7-4afc-98e2-d37c66b7b4b9</vt:lpwstr>
  </property>
</Properties>
</file>